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Figure Legend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1. Characterization of normal and cancer-associated fibroblas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αSMA protein expression evaluated by western blot analysis in CAFs compared to NF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lanes corresponding to the two samples of interest have been cropped from the same ge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2. Biochemical characterization of breast cancer cell originated-exosom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amp2: lysosome-associated membrane protein 2, CD63: tetraspanin CD63 Flot1: flotillin 1, Rab5B: Ras-related protein Rab5B. Exo = exosomal extract, TE = total cell extract. Exosomes from MDA-MB-231 s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upernatant and MDA-MB-231 cells are characterized by western blot analysis for Lamp2, CD63, Flot1, Rab5B (exosome markers) compared with Vinculin and αTubulin (cell markers)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lanes corresponding to the two samples of interest have been cropped from the same ge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3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s delivered to NFs via exosom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qRT-PCR analysi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in A) MDA-MB-468 transiently transfect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 control, B) exosomes purified from tumor cells and C) recipient NFs. Data are shown as normalized relative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xosomes) 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NU4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DA-MB-468 and NFs, respectively). (***p &lt; 0.0005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4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ternalized by fibroblasts specifically derived from cancer cell MDA-MB-23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qRT-PCR analysis to asses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in A) MDA-MB-231 transiently transfect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 control, B) exosomes and C) NFs co-cultured with breast cancer cells derived-vesicles in exosome–deprivated medium (e-dm) compared with complete medium. Data are shown as normalized relative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xosomes) 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RNU44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MDA-MB-231 and NFs, respectively). D) qRT-PCR analysis to evaluat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in MDA-MB-231 transiently transfect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 control (left panel) and in NFs incubated with tumor-secreted exosomes (right panel) upon the additional step of medium change. E) Migration by transwell of recipient NFs grown in contact with breast cancer-derived exosomes. Quantitative analysis of the experiment is shown in the lower histograms. Data are presented as mean ± S.D. Scale bars, 100 µm. (*p &lt; 0.05; **p &lt; 0.005; ***p &lt; 0.000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5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eleased by microenvironment to neoplastic cells enhances tumor aggressivenes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qRT-PCR analysis to evaluat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R-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ptake in A) MDA-MB-231 and B) MDA-MB-468 grown in contact with supernatant from NFs/miR-9 or NFs/control. (***p &lt; 0.0005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ene expression analysis in public datase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Boxplots showing the expression levels of the 3 selected genes in a public gene expression dataset of breast tumor (TE) and normal epithelium (NE). P-values from two-tailed Student’s t-test are reported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7:01:00Z</dcterms:created>
  <dc:creator>Sara</dc:creator>
  <dc:description/>
  <dc:language>en-US</dc:language>
  <cp:lastModifiedBy>l.latha</cp:lastModifiedBy>
  <dcterms:modified xsi:type="dcterms:W3CDTF">2016-07-20T07:01:00Z</dcterms:modified>
  <cp:revision>2</cp:revision>
  <dc:subject/>
  <dc:title/>
</cp:coreProperties>
</file>